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E1B" w:rsidRPr="00627489" w:rsidRDefault="00403E1B">
      <w:pPr>
        <w:rPr>
          <w:rFonts w:ascii="Times New Roman" w:hAnsi="Times New Roman" w:cs="Times New Roman"/>
          <w:sz w:val="24"/>
          <w:szCs w:val="24"/>
        </w:rPr>
      </w:pPr>
    </w:p>
    <w:p w:rsidR="00627489" w:rsidRPr="00627489" w:rsidRDefault="00627489">
      <w:pPr>
        <w:rPr>
          <w:rFonts w:ascii="Times New Roman" w:hAnsi="Times New Roman" w:cs="Times New Roman"/>
          <w:sz w:val="24"/>
          <w:szCs w:val="24"/>
        </w:rPr>
      </w:pPr>
    </w:p>
    <w:p w:rsidR="00B75294" w:rsidRDefault="00E97313" w:rsidP="00AC6ED0">
      <w:pPr>
        <w:pStyle w:val="HTMLconformatoprevio"/>
        <w:shd w:val="clear" w:color="auto" w:fill="FFFFFF"/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t</w:t>
      </w:r>
      <w:r w:rsidR="00AA5DEB">
        <w:rPr>
          <w:rFonts w:ascii="Times New Roman" w:hAnsi="Times New Roman" w:cs="Times New Roman"/>
          <w:color w:val="000000"/>
          <w:sz w:val="24"/>
          <w:szCs w:val="24"/>
          <w:lang w:val="en-US"/>
        </w:rPr>
        <w:t>able</w:t>
      </w:r>
      <w:r w:rsidR="00B75294" w:rsidRPr="00B75294"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bookmarkStart w:id="0" w:name="_GoBack"/>
      <w:bookmarkEnd w:id="0"/>
      <w:r w:rsidR="00B75294" w:rsidRPr="00B752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B75294" w:rsidRPr="00B7529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Toxoplasma gondii</w:t>
      </w:r>
      <w:r w:rsidR="00B75294" w:rsidRPr="00B7529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RA6, GRA7 and SAG1 accession numbers of amino acid sequences</w:t>
      </w:r>
    </w:p>
    <w:p w:rsidR="00AC6ED0" w:rsidRPr="00B75294" w:rsidRDefault="00AC6ED0" w:rsidP="00AC6ED0">
      <w:pPr>
        <w:pStyle w:val="HTMLconformatoprevio"/>
        <w:shd w:val="clear" w:color="auto" w:fill="FFFFFF"/>
        <w:spacing w:line="276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8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00"/>
        <w:gridCol w:w="1520"/>
        <w:gridCol w:w="1520"/>
        <w:gridCol w:w="1520"/>
        <w:gridCol w:w="1520"/>
      </w:tblGrid>
      <w:tr w:rsidR="00C57A98" w:rsidRPr="00D3121E" w:rsidTr="00C57A98">
        <w:trPr>
          <w:trHeight w:val="340"/>
          <w:jc w:val="center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A98" w:rsidRPr="00D3121E" w:rsidRDefault="00C57A98" w:rsidP="00C5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</w:pPr>
            <w:r w:rsidRPr="00D3121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</w:tr>
      <w:tr w:rsidR="00C57A98" w:rsidRPr="00D3121E" w:rsidTr="00C57A98">
        <w:trPr>
          <w:trHeight w:val="66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Strain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Type</w:t>
            </w:r>
          </w:p>
        </w:tc>
        <w:tc>
          <w:tcPr>
            <w:tcW w:w="6080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es-ES_tradnl"/>
              </w:rPr>
              <w:t xml:space="preserve">Protein and access number in </w:t>
            </w:r>
            <w:proofErr w:type="spellStart"/>
            <w:r w:rsidRPr="00C57A98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 w:eastAsia="es-ES_tradnl"/>
              </w:rPr>
              <w:t>Genbank</w:t>
            </w:r>
            <w:proofErr w:type="spellEnd"/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SAG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GRA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GRA7</w:t>
            </w:r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R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ACT6463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L3381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DQ459443.2</w:t>
            </w:r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ME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I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AFO54849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AF239285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BEVERLE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EU157141.1</w:t>
            </w:r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VE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II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AFO54871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</w:tr>
      <w:tr w:rsidR="00C57A98" w:rsidRPr="00C57A98" w:rsidTr="00C57A98">
        <w:trPr>
          <w:trHeight w:val="660"/>
          <w:jc w:val="center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C5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III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AF239284.1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A98" w:rsidRPr="00C57A98" w:rsidRDefault="00C57A98" w:rsidP="00C57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C57A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DQ459458.2</w:t>
            </w:r>
          </w:p>
        </w:tc>
      </w:tr>
    </w:tbl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75294" w:rsidRDefault="00B75294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5DEB" w:rsidRDefault="00AA5DEB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AA5DEB" w:rsidRDefault="00AA5DEB" w:rsidP="00B7529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627489" w:rsidRPr="00627489" w:rsidRDefault="00627489">
      <w:pPr>
        <w:rPr>
          <w:rFonts w:ascii="Times New Roman" w:hAnsi="Times New Roman" w:cs="Times New Roman"/>
          <w:sz w:val="24"/>
          <w:szCs w:val="24"/>
        </w:rPr>
      </w:pPr>
    </w:p>
    <w:sectPr w:rsidR="00627489" w:rsidRPr="00627489" w:rsidSect="00AA5D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7489"/>
    <w:rsid w:val="001F00E0"/>
    <w:rsid w:val="002413AF"/>
    <w:rsid w:val="00252944"/>
    <w:rsid w:val="00265A30"/>
    <w:rsid w:val="00403E1B"/>
    <w:rsid w:val="00443F51"/>
    <w:rsid w:val="00454790"/>
    <w:rsid w:val="00491E6C"/>
    <w:rsid w:val="004D1425"/>
    <w:rsid w:val="00627489"/>
    <w:rsid w:val="006453B0"/>
    <w:rsid w:val="0067655B"/>
    <w:rsid w:val="007027EF"/>
    <w:rsid w:val="00817BAF"/>
    <w:rsid w:val="00985EC4"/>
    <w:rsid w:val="00996761"/>
    <w:rsid w:val="00997855"/>
    <w:rsid w:val="009C45CC"/>
    <w:rsid w:val="00AA5DEB"/>
    <w:rsid w:val="00AC6ED0"/>
    <w:rsid w:val="00B22EE8"/>
    <w:rsid w:val="00B67295"/>
    <w:rsid w:val="00B75294"/>
    <w:rsid w:val="00C57A98"/>
    <w:rsid w:val="00D3121E"/>
    <w:rsid w:val="00D3320F"/>
    <w:rsid w:val="00DB2C5F"/>
    <w:rsid w:val="00E655E1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3F40"/>
  <w15:docId w15:val="{8E98B340-6509-A24C-B683-BA2639A3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E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27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74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91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752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75294"/>
    <w:rPr>
      <w:rFonts w:ascii="Courier New" w:eastAsia="Times New Roman" w:hAnsi="Courier New" w:cs="Courier New"/>
      <w:sz w:val="20"/>
      <w:szCs w:val="20"/>
      <w:lang w:eastAsia="es-ES_tradnl"/>
    </w:rPr>
  </w:style>
  <w:style w:type="table" w:styleId="Tablaconcuadrcula">
    <w:name w:val="Table Grid"/>
    <w:basedOn w:val="Tablanormal"/>
    <w:uiPriority w:val="39"/>
    <w:rsid w:val="00B75294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5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377558-DD93-8545-8F14-3CE5C5B61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dol</dc:creator>
  <cp:lastModifiedBy>Usuario de Microsoft Office</cp:lastModifiedBy>
  <cp:revision>7</cp:revision>
  <dcterms:created xsi:type="dcterms:W3CDTF">2019-05-21T23:34:00Z</dcterms:created>
  <dcterms:modified xsi:type="dcterms:W3CDTF">2019-06-17T01:41:00Z</dcterms:modified>
</cp:coreProperties>
</file>